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23A380" w14:textId="54AE749B" w:rsidR="005F35C1" w:rsidRPr="005F35C1" w:rsidRDefault="00926384" w:rsidP="00C854E4">
      <w:pPr>
        <w:rPr>
          <w:b/>
        </w:rPr>
      </w:pPr>
      <w:r>
        <w:rPr>
          <w:b/>
        </w:rPr>
        <w:t xml:space="preserve">Additional file </w:t>
      </w:r>
      <w:r w:rsidR="001574FE">
        <w:rPr>
          <w:b/>
        </w:rPr>
        <w:t>1</w:t>
      </w:r>
      <w:r>
        <w:rPr>
          <w:b/>
        </w:rPr>
        <w:t xml:space="preserve"> </w:t>
      </w:r>
      <w:r w:rsidR="00161F2A">
        <w:rPr>
          <w:b/>
        </w:rPr>
        <w:t>Semi-structured intervi</w:t>
      </w:r>
      <w:bookmarkStart w:id="0" w:name="_GoBack"/>
      <w:bookmarkEnd w:id="0"/>
      <w:r w:rsidR="00161F2A">
        <w:rPr>
          <w:b/>
        </w:rPr>
        <w:t>ew schedu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F35C1" w:rsidRPr="00674673" w14:paraId="6DB4C47C" w14:textId="77777777" w:rsidTr="00085183">
        <w:tc>
          <w:tcPr>
            <w:tcW w:w="9016" w:type="dxa"/>
            <w:shd w:val="clear" w:color="auto" w:fill="D9D9D9" w:themeFill="background1" w:themeFillShade="D9"/>
          </w:tcPr>
          <w:p w14:paraId="6D443BBD" w14:textId="77777777" w:rsidR="005F35C1" w:rsidRPr="00674673" w:rsidRDefault="005F35C1" w:rsidP="00085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73">
              <w:rPr>
                <w:rFonts w:ascii="Times New Roman" w:hAnsi="Times New Roman" w:cs="Times New Roman"/>
                <w:sz w:val="24"/>
                <w:szCs w:val="24"/>
              </w:rPr>
              <w:t xml:space="preserve">Questions about specific formula feeding practices and how the parent decid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pon which formula feeding practices</w:t>
            </w:r>
            <w:r w:rsidRPr="006746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 use</w:t>
            </w:r>
          </w:p>
        </w:tc>
      </w:tr>
      <w:tr w:rsidR="005F35C1" w:rsidRPr="00674673" w14:paraId="5C35FFB5" w14:textId="77777777" w:rsidTr="00085183">
        <w:tc>
          <w:tcPr>
            <w:tcW w:w="9016" w:type="dxa"/>
          </w:tcPr>
          <w:p w14:paraId="4AE2A895" w14:textId="77777777" w:rsidR="005F35C1" w:rsidRPr="00674673" w:rsidRDefault="005F35C1" w:rsidP="00085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73">
              <w:rPr>
                <w:rFonts w:ascii="Times New Roman" w:hAnsi="Times New Roman" w:cs="Times New Roman"/>
                <w:sz w:val="24"/>
                <w:szCs w:val="24"/>
              </w:rPr>
              <w:t>Thinking back to when yo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irst</w:t>
            </w:r>
            <w:r w:rsidRPr="00674673">
              <w:rPr>
                <w:rFonts w:ascii="Times New Roman" w:hAnsi="Times New Roman" w:cs="Times New Roman"/>
                <w:sz w:val="24"/>
                <w:szCs w:val="24"/>
              </w:rPr>
              <w:t xml:space="preserve"> started using formula </w:t>
            </w:r>
          </w:p>
          <w:p w14:paraId="746A2661" w14:textId="77777777" w:rsidR="005F35C1" w:rsidRPr="00674673" w:rsidRDefault="005F35C1" w:rsidP="005F35C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74673">
              <w:rPr>
                <w:rFonts w:ascii="Times New Roman" w:hAnsi="Times New Roman" w:cs="Times New Roman"/>
                <w:sz w:val="24"/>
                <w:szCs w:val="24"/>
              </w:rPr>
              <w:t xml:space="preserve">How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d </w:t>
            </w:r>
            <w:r w:rsidRPr="00674673">
              <w:rPr>
                <w:rFonts w:ascii="Times New Roman" w:hAnsi="Times New Roman" w:cs="Times New Roman"/>
                <w:sz w:val="24"/>
                <w:szCs w:val="24"/>
              </w:rPr>
              <w:t>you decide which brand of formula to bu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6746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74F57AB" w14:textId="77777777" w:rsidR="005F35C1" w:rsidRPr="00674673" w:rsidRDefault="005F35C1" w:rsidP="005F35C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74673">
              <w:rPr>
                <w:rFonts w:ascii="Times New Roman" w:hAnsi="Times New Roman" w:cs="Times New Roman"/>
                <w:sz w:val="24"/>
                <w:szCs w:val="24"/>
              </w:rPr>
              <w:t>Where did you buy the formula fr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29E2FB7C" w14:textId="77777777" w:rsidR="005F35C1" w:rsidRPr="00674673" w:rsidRDefault="005F35C1" w:rsidP="005F35C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74673">
              <w:rPr>
                <w:rFonts w:ascii="Times New Roman" w:hAnsi="Times New Roman" w:cs="Times New Roman"/>
                <w:sz w:val="24"/>
                <w:szCs w:val="24"/>
              </w:rPr>
              <w:t xml:space="preserve">How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d </w:t>
            </w:r>
            <w:r w:rsidRPr="00674673">
              <w:rPr>
                <w:rFonts w:ascii="Times New Roman" w:hAnsi="Times New Roman" w:cs="Times New Roman"/>
                <w:sz w:val="24"/>
                <w:szCs w:val="24"/>
              </w:rPr>
              <w:t>you decide when in the day to feed your baby?</w:t>
            </w:r>
          </w:p>
          <w:p w14:paraId="03D69F04" w14:textId="77777777" w:rsidR="005F35C1" w:rsidRPr="00674673" w:rsidRDefault="005F35C1" w:rsidP="005F35C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74673">
              <w:rPr>
                <w:rFonts w:ascii="Times New Roman" w:hAnsi="Times New Roman" w:cs="Times New Roman"/>
                <w:sz w:val="24"/>
                <w:szCs w:val="24"/>
              </w:rPr>
              <w:t xml:space="preserve">When you were feeding your baby, how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d </w:t>
            </w:r>
            <w:r w:rsidRPr="00674673">
              <w:rPr>
                <w:rFonts w:ascii="Times New Roman" w:hAnsi="Times New Roman" w:cs="Times New Roman"/>
                <w:sz w:val="24"/>
                <w:szCs w:val="24"/>
              </w:rPr>
              <w:t>you know when to stop feeding?</w:t>
            </w:r>
          </w:p>
          <w:p w14:paraId="5B9EFD32" w14:textId="77777777" w:rsidR="005F35C1" w:rsidRPr="00674673" w:rsidRDefault="005F35C1" w:rsidP="005F35C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74673">
              <w:rPr>
                <w:rFonts w:ascii="Times New Roman" w:hAnsi="Times New Roman" w:cs="Times New Roman"/>
                <w:sz w:val="24"/>
                <w:szCs w:val="24"/>
              </w:rPr>
              <w:t>When you made up a bottle - how did you know how much formula to make up?</w:t>
            </w:r>
          </w:p>
          <w:p w14:paraId="7D644F76" w14:textId="77777777" w:rsidR="005F35C1" w:rsidRDefault="005F35C1" w:rsidP="005F35C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74673">
              <w:rPr>
                <w:rFonts w:ascii="Times New Roman" w:hAnsi="Times New Roman" w:cs="Times New Roman"/>
                <w:sz w:val="24"/>
                <w:szCs w:val="24"/>
              </w:rPr>
              <w:t xml:space="preserve">When thinking about making up bottl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674673">
              <w:rPr>
                <w:rFonts w:ascii="Times New Roman" w:hAnsi="Times New Roman" w:cs="Times New Roman"/>
                <w:sz w:val="24"/>
                <w:szCs w:val="24"/>
              </w:rPr>
              <w:t xml:space="preserve"> the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time when you did </w:t>
            </w:r>
            <w:r w:rsidRPr="00674673">
              <w:rPr>
                <w:rFonts w:ascii="Times New Roman" w:hAnsi="Times New Roman" w:cs="Times New Roman"/>
                <w:sz w:val="24"/>
                <w:szCs w:val="24"/>
              </w:rPr>
              <w:t>not followed what it says on the tin?</w:t>
            </w:r>
            <w:r w:rsidRPr="008372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C495C14" w14:textId="77777777" w:rsidR="005F35C1" w:rsidRPr="00837216" w:rsidRDefault="005F35C1" w:rsidP="00085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5E28A1" w14:textId="77777777" w:rsidR="005F35C1" w:rsidRPr="00837216" w:rsidRDefault="005F35C1" w:rsidP="00085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216">
              <w:rPr>
                <w:rFonts w:ascii="Times New Roman" w:hAnsi="Times New Roman" w:cs="Times New Roman"/>
                <w:sz w:val="24"/>
                <w:szCs w:val="24"/>
              </w:rPr>
              <w:t>Now that your baby is older</w:t>
            </w:r>
          </w:p>
          <w:p w14:paraId="38499FA0" w14:textId="77777777" w:rsidR="005F35C1" w:rsidRDefault="005F35C1" w:rsidP="005F35C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still use the same formula?</w:t>
            </w:r>
          </w:p>
          <w:p w14:paraId="7B7D8FC5" w14:textId="77777777" w:rsidR="005F35C1" w:rsidRPr="00674673" w:rsidRDefault="005F35C1" w:rsidP="005F35C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do </w:t>
            </w:r>
            <w:r w:rsidRPr="00674673">
              <w:rPr>
                <w:rFonts w:ascii="Times New Roman" w:hAnsi="Times New Roman" w:cs="Times New Roman"/>
                <w:sz w:val="24"/>
                <w:szCs w:val="24"/>
              </w:rPr>
              <w:t>you decide when in the day to feed your baby?</w:t>
            </w:r>
          </w:p>
          <w:p w14:paraId="1B015FD2" w14:textId="77777777" w:rsidR="005F35C1" w:rsidRPr="00674673" w:rsidRDefault="005F35C1" w:rsidP="005F35C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674673">
              <w:rPr>
                <w:rFonts w:ascii="Times New Roman" w:hAnsi="Times New Roman" w:cs="Times New Roman"/>
                <w:sz w:val="24"/>
                <w:szCs w:val="24"/>
              </w:rPr>
              <w:t xml:space="preserve">hen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 w:rsidRPr="00674673">
              <w:rPr>
                <w:rFonts w:ascii="Times New Roman" w:hAnsi="Times New Roman" w:cs="Times New Roman"/>
                <w:sz w:val="24"/>
                <w:szCs w:val="24"/>
              </w:rPr>
              <w:t xml:space="preserve"> feeding your baby, how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</w:t>
            </w:r>
            <w:r w:rsidRPr="00674673">
              <w:rPr>
                <w:rFonts w:ascii="Times New Roman" w:hAnsi="Times New Roman" w:cs="Times New Roman"/>
                <w:sz w:val="24"/>
                <w:szCs w:val="24"/>
              </w:rPr>
              <w:t>you know when to stop feeding?</w:t>
            </w:r>
          </w:p>
          <w:p w14:paraId="1EC5BA75" w14:textId="77777777" w:rsidR="005F35C1" w:rsidRDefault="005F35C1" w:rsidP="005F35C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674673">
              <w:rPr>
                <w:rFonts w:ascii="Times New Roman" w:hAnsi="Times New Roman" w:cs="Times New Roman"/>
                <w:sz w:val="24"/>
                <w:szCs w:val="24"/>
              </w:rPr>
              <w:t xml:space="preserve">hen you made up a bottle - how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</w:t>
            </w:r>
            <w:r w:rsidRPr="00674673">
              <w:rPr>
                <w:rFonts w:ascii="Times New Roman" w:hAnsi="Times New Roman" w:cs="Times New Roman"/>
                <w:sz w:val="24"/>
                <w:szCs w:val="24"/>
              </w:rPr>
              <w:t xml:space="preserve"> you know how much formula to make up?</w:t>
            </w:r>
          </w:p>
          <w:p w14:paraId="228ED2B4" w14:textId="77777777" w:rsidR="005F35C1" w:rsidRPr="00837216" w:rsidRDefault="005F35C1" w:rsidP="00085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35C1" w:rsidRPr="00674673" w14:paraId="6D8C1646" w14:textId="77777777" w:rsidTr="00085183">
        <w:tc>
          <w:tcPr>
            <w:tcW w:w="9016" w:type="dxa"/>
            <w:shd w:val="clear" w:color="auto" w:fill="D9D9D9" w:themeFill="background1" w:themeFillShade="D9"/>
          </w:tcPr>
          <w:p w14:paraId="1E9FA510" w14:textId="77777777" w:rsidR="005F35C1" w:rsidRPr="00674673" w:rsidRDefault="005F35C1" w:rsidP="00085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73">
              <w:rPr>
                <w:rFonts w:ascii="Times New Roman" w:hAnsi="Times New Roman" w:cs="Times New Roman"/>
                <w:sz w:val="24"/>
                <w:szCs w:val="24"/>
              </w:rPr>
              <w:t>Questions about experi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746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674673">
              <w:rPr>
                <w:rFonts w:ascii="Times New Roman" w:hAnsi="Times New Roman" w:cs="Times New Roman"/>
                <w:sz w:val="24"/>
                <w:szCs w:val="24"/>
              </w:rPr>
              <w:t xml:space="preserve"> seeking information, advice and support, and how this influenced their formula feeding prac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7467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7467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F35C1" w:rsidRPr="00674673" w14:paraId="70F4AEC5" w14:textId="77777777" w:rsidTr="00085183">
        <w:trPr>
          <w:trHeight w:val="77"/>
        </w:trPr>
        <w:tc>
          <w:tcPr>
            <w:tcW w:w="9016" w:type="dxa"/>
          </w:tcPr>
          <w:p w14:paraId="323F75DD" w14:textId="77777777" w:rsidR="005F35C1" w:rsidRDefault="005F35C1" w:rsidP="005F35C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74673">
              <w:rPr>
                <w:rFonts w:ascii="Times New Roman" w:hAnsi="Times New Roman" w:cs="Times New Roman"/>
                <w:sz w:val="24"/>
                <w:szCs w:val="24"/>
              </w:rPr>
              <w:t>Did you receive any information about formula before you decided to use formula?</w:t>
            </w:r>
          </w:p>
          <w:p w14:paraId="479971A2" w14:textId="77777777" w:rsidR="005F35C1" w:rsidRPr="00674673" w:rsidRDefault="005F35C1" w:rsidP="005F35C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74673">
              <w:rPr>
                <w:rFonts w:ascii="Times New Roman" w:hAnsi="Times New Roman" w:cs="Times New Roman"/>
                <w:sz w:val="24"/>
                <w:szCs w:val="24"/>
              </w:rPr>
              <w:t>Would you have lik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674673">
              <w:rPr>
                <w:rFonts w:ascii="Times New Roman" w:hAnsi="Times New Roman" w:cs="Times New Roman"/>
                <w:sz w:val="24"/>
                <w:szCs w:val="24"/>
              </w:rPr>
              <w:t xml:space="preserve"> to receive information during the antenatal and early postnatal period about formulas?</w:t>
            </w:r>
          </w:p>
          <w:p w14:paraId="64A91F3A" w14:textId="77777777" w:rsidR="005F35C1" w:rsidRPr="00674673" w:rsidRDefault="005F35C1" w:rsidP="005F35C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74673">
              <w:rPr>
                <w:rFonts w:ascii="Times New Roman" w:hAnsi="Times New Roman" w:cs="Times New Roman"/>
                <w:sz w:val="24"/>
                <w:szCs w:val="24"/>
              </w:rPr>
              <w:t>At the time you started using infant formula did you received any information, advice and support from a health professional? (e.g. GP, nurse or midwife)</w:t>
            </w:r>
          </w:p>
          <w:p w14:paraId="471FE9EF" w14:textId="77777777" w:rsidR="005F35C1" w:rsidRPr="00674673" w:rsidRDefault="005F35C1" w:rsidP="005F35C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74673">
              <w:rPr>
                <w:rFonts w:ascii="Times New Roman" w:hAnsi="Times New Roman" w:cs="Times New Roman"/>
                <w:sz w:val="24"/>
                <w:szCs w:val="24"/>
              </w:rPr>
              <w:t xml:space="preserve">What is your experien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674673">
              <w:rPr>
                <w:rFonts w:ascii="Times New Roman" w:hAnsi="Times New Roman" w:cs="Times New Roman"/>
                <w:sz w:val="24"/>
                <w:szCs w:val="24"/>
              </w:rPr>
              <w:t xml:space="preserve"> seeking information, advice and support about infant formula? </w:t>
            </w:r>
          </w:p>
          <w:p w14:paraId="2E5E44F3" w14:textId="77777777" w:rsidR="005F35C1" w:rsidRPr="00674673" w:rsidRDefault="005F35C1" w:rsidP="005F35C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74673">
              <w:rPr>
                <w:rFonts w:ascii="Times New Roman" w:hAnsi="Times New Roman" w:cs="Times New Roman"/>
                <w:sz w:val="24"/>
                <w:szCs w:val="24"/>
              </w:rPr>
              <w:t>When you needed to, where or w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74673">
              <w:rPr>
                <w:rFonts w:ascii="Times New Roman" w:hAnsi="Times New Roman" w:cs="Times New Roman"/>
                <w:sz w:val="24"/>
                <w:szCs w:val="24"/>
              </w:rPr>
              <w:t xml:space="preserve"> did you turn to for information, advice and support about formula?</w:t>
            </w:r>
          </w:p>
          <w:p w14:paraId="7187F0EC" w14:textId="77777777" w:rsidR="005F35C1" w:rsidRPr="00674673" w:rsidRDefault="005F35C1" w:rsidP="005F35C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74673">
              <w:rPr>
                <w:rFonts w:ascii="Times New Roman" w:hAnsi="Times New Roman" w:cs="Times New Roman"/>
                <w:sz w:val="24"/>
                <w:szCs w:val="24"/>
              </w:rPr>
              <w:t>Was there anywhere else that you found information, advice or support to help you in using formula? (explored if they used a number of sources that may not have come up in the interview so far e.g. pharmacist, practice nurse, websites)</w:t>
            </w:r>
          </w:p>
          <w:p w14:paraId="073274FD" w14:textId="77777777" w:rsidR="005F35C1" w:rsidRPr="00674673" w:rsidRDefault="005F35C1" w:rsidP="005F35C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74673">
              <w:rPr>
                <w:rFonts w:ascii="Times New Roman" w:hAnsi="Times New Roman" w:cs="Times New Roman"/>
                <w:sz w:val="24"/>
                <w:szCs w:val="24"/>
              </w:rPr>
              <w:t>From all the different sources of information, advice and support, who or what influen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influenced</w:t>
            </w:r>
            <w:r w:rsidRPr="00674673">
              <w:rPr>
                <w:rFonts w:ascii="Times New Roman" w:hAnsi="Times New Roman" w:cs="Times New Roman"/>
                <w:sz w:val="24"/>
                <w:szCs w:val="24"/>
              </w:rPr>
              <w:t xml:space="preserve"> what you do?</w:t>
            </w:r>
          </w:p>
          <w:p w14:paraId="35BECD13" w14:textId="77777777" w:rsidR="005F35C1" w:rsidRPr="00674673" w:rsidRDefault="005F35C1" w:rsidP="005F35C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74673">
              <w:rPr>
                <w:rFonts w:ascii="Times New Roman" w:hAnsi="Times New Roman" w:cs="Times New Roman"/>
                <w:sz w:val="24"/>
                <w:szCs w:val="24"/>
              </w:rPr>
              <w:t xml:space="preserve">What sources of information have you found helpfu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674673">
              <w:rPr>
                <w:rFonts w:ascii="Times New Roman" w:hAnsi="Times New Roman" w:cs="Times New Roman"/>
                <w:sz w:val="24"/>
                <w:szCs w:val="24"/>
              </w:rPr>
              <w:t>specific areas, such as:</w:t>
            </w:r>
          </w:p>
          <w:p w14:paraId="73CE3076" w14:textId="77777777" w:rsidR="005F35C1" w:rsidRPr="00674673" w:rsidRDefault="005F35C1" w:rsidP="005F35C1">
            <w:pPr>
              <w:pStyle w:val="ListParagraph"/>
              <w:numPr>
                <w:ilvl w:val="1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74673">
              <w:rPr>
                <w:rFonts w:ascii="Times New Roman" w:hAnsi="Times New Roman" w:cs="Times New Roman"/>
                <w:sz w:val="24"/>
                <w:szCs w:val="24"/>
              </w:rPr>
              <w:t xml:space="preserve">The brand and type </w:t>
            </w:r>
          </w:p>
          <w:p w14:paraId="4826018C" w14:textId="77777777" w:rsidR="005F35C1" w:rsidRPr="00674673" w:rsidRDefault="005F35C1" w:rsidP="005F35C1">
            <w:pPr>
              <w:pStyle w:val="ListParagraph"/>
              <w:numPr>
                <w:ilvl w:val="1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4673">
              <w:rPr>
                <w:rFonts w:ascii="Times New Roman" w:hAnsi="Times New Roman" w:cs="Times New Roman"/>
                <w:sz w:val="24"/>
                <w:szCs w:val="24"/>
              </w:rPr>
              <w:t>ow much to make up per feed</w:t>
            </w:r>
          </w:p>
          <w:p w14:paraId="75163A3D" w14:textId="77777777" w:rsidR="005F35C1" w:rsidRPr="00674673" w:rsidRDefault="005F35C1" w:rsidP="005F35C1">
            <w:pPr>
              <w:pStyle w:val="ListParagraph"/>
              <w:numPr>
                <w:ilvl w:val="1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674673">
              <w:rPr>
                <w:rFonts w:ascii="Times New Roman" w:hAnsi="Times New Roman" w:cs="Times New Roman"/>
                <w:sz w:val="24"/>
                <w:szCs w:val="24"/>
              </w:rPr>
              <w:t>hen to feed during the day</w:t>
            </w:r>
          </w:p>
          <w:p w14:paraId="70C522F4" w14:textId="77777777" w:rsidR="005F35C1" w:rsidRPr="00674673" w:rsidRDefault="005F35C1" w:rsidP="005F35C1">
            <w:pPr>
              <w:pStyle w:val="ListParagraph"/>
              <w:numPr>
                <w:ilvl w:val="1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74673">
              <w:rPr>
                <w:rFonts w:ascii="Times New Roman" w:hAnsi="Times New Roman" w:cs="Times New Roman"/>
                <w:sz w:val="24"/>
                <w:szCs w:val="24"/>
              </w:rPr>
              <w:t xml:space="preserve">Making up a bottle of formula </w:t>
            </w:r>
          </w:p>
          <w:p w14:paraId="55DAE0F4" w14:textId="77777777" w:rsidR="005F35C1" w:rsidRPr="00674673" w:rsidRDefault="005F35C1" w:rsidP="005F35C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 w:rsidRPr="00674673">
              <w:rPr>
                <w:rFonts w:ascii="Times New Roman" w:hAnsi="Times New Roman" w:cs="Times New Roman"/>
                <w:sz w:val="24"/>
                <w:szCs w:val="24"/>
              </w:rPr>
              <w:t xml:space="preserve"> there any areas where you would have liked more information or support 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674673">
              <w:rPr>
                <w:rFonts w:ascii="Times New Roman" w:hAnsi="Times New Roman" w:cs="Times New Roman"/>
                <w:sz w:val="24"/>
                <w:szCs w:val="24"/>
              </w:rPr>
              <w:t xml:space="preserve"> regards to feed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48F4C349" w14:textId="77777777" w:rsidR="005F35C1" w:rsidRPr="00674673" w:rsidRDefault="005F35C1" w:rsidP="005F35C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74673">
              <w:rPr>
                <w:rFonts w:ascii="Times New Roman" w:hAnsi="Times New Roman" w:cs="Times New Roman"/>
                <w:sz w:val="24"/>
                <w:szCs w:val="24"/>
              </w:rPr>
              <w:t xml:space="preserve">In general, have you felt supported in your infant feeding? If so, who did you feel supported by? </w:t>
            </w:r>
          </w:p>
        </w:tc>
      </w:tr>
    </w:tbl>
    <w:p w14:paraId="2F98A6A7" w14:textId="776D4CAE" w:rsidR="00161F2A" w:rsidRDefault="00161F2A" w:rsidP="00C854E4"/>
    <w:sectPr w:rsidR="00161F2A" w:rsidSect="002919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225A58"/>
    <w:multiLevelType w:val="hybridMultilevel"/>
    <w:tmpl w:val="9202DEE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8B3C1B"/>
    <w:multiLevelType w:val="hybridMultilevel"/>
    <w:tmpl w:val="9202DEE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2D10C9"/>
    <w:multiLevelType w:val="hybridMultilevel"/>
    <w:tmpl w:val="367802D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F020B46"/>
    <w:multiLevelType w:val="hybridMultilevel"/>
    <w:tmpl w:val="9202DEE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63B18CB"/>
    <w:multiLevelType w:val="hybridMultilevel"/>
    <w:tmpl w:val="15387578"/>
    <w:lvl w:ilvl="0" w:tplc="E34A409C">
      <w:start w:val="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"/>
  </w:docVars>
  <w:rsids>
    <w:rsidRoot w:val="00E82852"/>
    <w:rsid w:val="000D547B"/>
    <w:rsid w:val="001574FE"/>
    <w:rsid w:val="00161F2A"/>
    <w:rsid w:val="001649D2"/>
    <w:rsid w:val="001B090C"/>
    <w:rsid w:val="001C73C0"/>
    <w:rsid w:val="001F036A"/>
    <w:rsid w:val="00253435"/>
    <w:rsid w:val="0029195C"/>
    <w:rsid w:val="002B06BA"/>
    <w:rsid w:val="00341AAF"/>
    <w:rsid w:val="0036315B"/>
    <w:rsid w:val="00373F90"/>
    <w:rsid w:val="003D4AD8"/>
    <w:rsid w:val="00401373"/>
    <w:rsid w:val="004A22D9"/>
    <w:rsid w:val="004A27EA"/>
    <w:rsid w:val="004B2127"/>
    <w:rsid w:val="004B7045"/>
    <w:rsid w:val="004E6F30"/>
    <w:rsid w:val="005817B4"/>
    <w:rsid w:val="005E412D"/>
    <w:rsid w:val="005F35C1"/>
    <w:rsid w:val="006D53E0"/>
    <w:rsid w:val="006E2075"/>
    <w:rsid w:val="00721F2D"/>
    <w:rsid w:val="0072632F"/>
    <w:rsid w:val="00775667"/>
    <w:rsid w:val="007C2507"/>
    <w:rsid w:val="008977E0"/>
    <w:rsid w:val="008C3CAC"/>
    <w:rsid w:val="008C66D6"/>
    <w:rsid w:val="008E0C72"/>
    <w:rsid w:val="009128F3"/>
    <w:rsid w:val="00926384"/>
    <w:rsid w:val="009747E7"/>
    <w:rsid w:val="009A4930"/>
    <w:rsid w:val="00A013B0"/>
    <w:rsid w:val="00AC0902"/>
    <w:rsid w:val="00B273C3"/>
    <w:rsid w:val="00B44EE7"/>
    <w:rsid w:val="00B717B2"/>
    <w:rsid w:val="00B97CEB"/>
    <w:rsid w:val="00C83067"/>
    <w:rsid w:val="00C854E4"/>
    <w:rsid w:val="00CA50A0"/>
    <w:rsid w:val="00D454BA"/>
    <w:rsid w:val="00E37E85"/>
    <w:rsid w:val="00E411A5"/>
    <w:rsid w:val="00E82852"/>
    <w:rsid w:val="00F02BB6"/>
    <w:rsid w:val="00F26E1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5C06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9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632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61F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1F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1F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1F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1F2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1F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1F2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F02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9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632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61F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1F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1F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1F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1F2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1F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1F2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F02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15</Words>
  <Characters>1877</Characters>
  <Application>Microsoft Office Word</Application>
  <DocSecurity>0</DocSecurity>
  <Lines>4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S</Company>
  <LinksUpToDate>false</LinksUpToDate>
  <CharactersWithSpaces>2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Appleton</dc:creator>
  <cp:lastModifiedBy>BSAYCON</cp:lastModifiedBy>
  <cp:revision>6</cp:revision>
  <dcterms:created xsi:type="dcterms:W3CDTF">2016-09-14T00:12:00Z</dcterms:created>
  <dcterms:modified xsi:type="dcterms:W3CDTF">2017-12-27T23:47:00Z</dcterms:modified>
</cp:coreProperties>
</file>